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黑体" w:cs="Arial"/>
          <w:b/>
          <w:bCs/>
          <w:color w:val="auto"/>
          <w:sz w:val="36"/>
          <w:szCs w:val="36"/>
          <w:lang w:val="en-US" w:eastAsia="zh-CN" w:bidi="ar"/>
        </w:rPr>
      </w:pPr>
      <w:r>
        <w:rPr>
          <w:rFonts w:hint="default" w:ascii="Arial" w:hAnsi="Arial" w:eastAsia="黑体" w:cs="Arial"/>
          <w:b/>
          <w:bCs/>
          <w:color w:val="auto"/>
          <w:sz w:val="36"/>
          <w:szCs w:val="36"/>
          <w:lang w:val="en-US" w:eastAsia="zh-CN" w:bidi="ar"/>
        </w:rPr>
        <w:t>Supplementary Online Content</w:t>
      </w:r>
    </w:p>
    <w:p>
      <w:pPr>
        <w:rPr>
          <w:rFonts w:hint="default" w:ascii="Arial" w:hAnsi="Arial" w:eastAsia="黑体" w:cs="Arial"/>
          <w:b/>
          <w:bCs/>
          <w:color w:val="auto"/>
          <w:sz w:val="20"/>
          <w:szCs w:val="20"/>
          <w:lang w:val="en-US" w:eastAsia="zh-CN" w:bidi="ar"/>
        </w:rPr>
      </w:pPr>
    </w:p>
    <w:p>
      <w:pPr>
        <w:spacing w:line="360" w:lineRule="auto"/>
        <w:jc w:val="left"/>
        <w:rPr>
          <w:rFonts w:hint="default" w:ascii="Arial" w:hAnsi="Arial" w:eastAsia="宋体" w:cs="Arial"/>
          <w:b w:val="0"/>
          <w:bCs w:val="0"/>
          <w:color w:val="auto"/>
          <w:sz w:val="20"/>
          <w:szCs w:val="20"/>
          <w:lang w:val="en-US" w:eastAsia="zh-CN" w:bidi="ar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Figure S1.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 Possible Explanations for Observed Association in M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/>
        </w:rPr>
        <w:t>R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 Analysis Between ACE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/>
        </w:rPr>
        <w:t xml:space="preserve"> Inhibition (or ACEI-induced Cough)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and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/>
        </w:rPr>
        <w:t>Lung Cancer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 Risk</w:t>
      </w:r>
    </w:p>
    <w:p>
      <w:pPr>
        <w:spacing w:line="360" w:lineRule="auto"/>
        <w:jc w:val="left"/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Figure S2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</w:rPr>
        <w:t xml:space="preserve">Exploring possible mediators between ACEI-induced cough and lung </w:t>
      </w:r>
      <w:bookmarkStart w:id="0" w:name="_GoBack"/>
      <w:bookmarkEnd w:id="0"/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</w:rPr>
        <w:t>squamous cell carcinoma</w:t>
      </w:r>
    </w:p>
    <w:p>
      <w:pPr>
        <w:spacing w:line="360" w:lineRule="auto"/>
        <w:rPr>
          <w:rFonts w:hint="default" w:ascii="Arial" w:hAnsi="Arial" w:eastAsia="黑体" w:cs="Arial"/>
          <w:b w:val="0"/>
          <w:bCs w:val="0"/>
          <w:color w:val="auto"/>
          <w:sz w:val="20"/>
          <w:szCs w:val="20"/>
          <w:lang w:val="en-US" w:eastAsia="zh-CN" w:bidi="ar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Table S1. </w:t>
      </w:r>
      <w:r>
        <w:rPr>
          <w:rFonts w:hint="default" w:ascii="Arial" w:hAnsi="Arial" w:eastAsia="黑体" w:cs="Arial"/>
          <w:b w:val="0"/>
          <w:bCs w:val="0"/>
          <w:color w:val="auto"/>
          <w:sz w:val="20"/>
          <w:szCs w:val="20"/>
          <w:lang w:val="en-US" w:eastAsia="zh-CN" w:bidi="ar"/>
        </w:rPr>
        <w:t>Genome-wide association studies used in Mendelian randomisation analysis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2.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 xml:space="preserve"> MR association between ACE expression in blood and systolic blood pressure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3.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 xml:space="preserve"> Genetic proxies for ACEI-induced cough in Asians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Table S4.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Genetic proxies for ACEI-induced cough in Europeans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5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Leave-one-out analysis of the association between ACE inhibition and lung cancer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6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MR analysis of the association between ACE inhibition and specific subtypes of lung cancer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7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Leave-one-out analysis of the association between ACE inhibition and small cell lung cancer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8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.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MR analysis of the association between ACEI-induced cough and specific subtypes of lung cancer</w:t>
      </w:r>
    </w:p>
    <w:p>
      <w:pPr>
        <w:spacing w:line="360" w:lineRule="auto"/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9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 w:eastAsia="zh-CN"/>
        </w:rPr>
        <w:t>Sensitivity analysis of the association between ACEI-induced cough and lung cancer</w:t>
      </w:r>
    </w:p>
    <w:p>
      <w:pPr>
        <w:spacing w:line="360" w:lineRule="auto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br w:type="page"/>
      </w:r>
    </w:p>
    <w:p>
      <w:pPr>
        <w:spacing w:line="360" w:lineRule="auto"/>
        <w:jc w:val="left"/>
        <w:rPr>
          <w:rFonts w:hint="default" w:ascii="Arial" w:hAnsi="Arial" w:cs="Arial"/>
          <w:b w:val="0"/>
          <w:bCs w:val="0"/>
          <w:color w:val="auto"/>
          <w:sz w:val="20"/>
          <w:szCs w:val="20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Figure S1.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>Possible Explanations for Observed Association in M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/>
        </w:rPr>
        <w:t>R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 Analysis Between ACE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/>
        </w:rPr>
        <w:t xml:space="preserve"> Inhibition (or ACEI-induced Cough)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and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lang w:val="en-US"/>
        </w:rPr>
        <w:t>Lung Cancer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 xml:space="preserve"> Risk</w:t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549900" cy="6723380"/>
            <wp:effectExtent l="0" t="0" r="3175" b="127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672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Arial" w:hAnsi="Arial" w:cs="Arial"/>
          <w:color w:val="auto"/>
          <w:sz w:val="20"/>
          <w:szCs w:val="20"/>
          <w:highlight w:val="none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.</w:t>
      </w:r>
      <w:r>
        <w:rPr>
          <w:rFonts w:hint="default" w:ascii="Arial" w:hAnsi="Arial" w:cs="Arial"/>
          <w:color w:val="auto"/>
          <w:sz w:val="20"/>
          <w:szCs w:val="20"/>
          <w:highlight w:val="none"/>
        </w:rPr>
        <w:t>Exploring possible mediators between ACEI-induced cough and lung squamous cell carcinoma</w:t>
      </w:r>
    </w:p>
    <w:p>
      <w:pPr>
        <w:spacing w:line="360" w:lineRule="auto"/>
        <w:jc w:val="left"/>
        <w:rPr>
          <w:rFonts w:hint="default" w:ascii="Arial" w:hAnsi="Arial" w:cs="Arial" w:eastAsiaTheme="minorEastAsia"/>
          <w:color w:val="auto"/>
          <w:sz w:val="20"/>
          <w:szCs w:val="20"/>
          <w:highlight w:val="none"/>
          <w:lang w:eastAsia="zh-CN"/>
        </w:rPr>
      </w:pPr>
      <w:r>
        <w:rPr>
          <w:rFonts w:hint="default" w:ascii="Arial" w:hAnsi="Arial" w:cs="Arial"/>
          <w:color w:val="auto"/>
          <w:sz w:val="20"/>
          <w:szCs w:val="20"/>
        </w:rPr>
        <w:drawing>
          <wp:inline distT="0" distB="0" distL="114300" distR="114300">
            <wp:extent cx="635" cy="0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6000115" cy="2219325"/>
            <wp:effectExtent l="0" t="0" r="0" b="0"/>
            <wp:docPr id="3" name="图片 3" descr="F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0011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  <w:sectPr>
          <w:footerReference r:id="rId3" w:type="default"/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1.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 Genome-wide association studies used in Mendelian randomisation analysi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314"/>
        <w:gridCol w:w="2845"/>
        <w:gridCol w:w="1583"/>
        <w:gridCol w:w="1651"/>
        <w:gridCol w:w="960"/>
        <w:gridCol w:w="908"/>
        <w:gridCol w:w="1142"/>
        <w:gridCol w:w="14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 cas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contro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cest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M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ho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ublication d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eu-b-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224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angelou, 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ignant neoplasm of bronchus and 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,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7,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bj-a-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,0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,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514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higaki 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8,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LUNG_NONSM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,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7,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ADEN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adenocarcin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8,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SQU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squam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8,4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gwas.mrcieu.ac.uk/datasets/prot-a-2920/" \o "https://gwas.mrcieu.ac.uk/datasets/prot-a-2920/" </w:instrTex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prot-a-2920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achykinin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875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n B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t-a-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radykinin, des-arg(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816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Abbreviation: NA,not access.</w:t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2.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 MR association between ACE 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inhibition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and systolic blood pressure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919"/>
        <w:gridCol w:w="864"/>
        <w:gridCol w:w="725"/>
        <w:gridCol w:w="1359"/>
        <w:gridCol w:w="1225"/>
        <w:gridCol w:w="625"/>
        <w:gridCol w:w="941"/>
        <w:gridCol w:w="1217"/>
        <w:gridCol w:w="658"/>
        <w:gridCol w:w="609"/>
        <w:gridCol w:w="950"/>
        <w:gridCol w:w="932"/>
        <w:gridCol w:w="1002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d allele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d allele frequency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343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37682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3E-213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2.7169183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125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02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197401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80355459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8415421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195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2452187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65646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3E-27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7.2505649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6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15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26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59767571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5453135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202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79480822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4301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37E-24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.7277994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31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402E-05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40688795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8720704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73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3730025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35609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2E-19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.71729877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67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41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6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20339354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4437579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5855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655956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07882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E-15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.31566829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8121655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20769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E-15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.20181704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365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85148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6E-12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.01070091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34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57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10399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61974773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6240087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108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968771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16905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8E-11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1989531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2150648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22502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8E-10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.58755983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80311894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424648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E-10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95410189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27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66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99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6907523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3121116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0304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8138685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75797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4E-09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.58628691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593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88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81484062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2422175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932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3342595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92554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8E-09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.55462607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926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58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2607E-08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615021207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019605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532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8656895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78796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7E-09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.73900024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938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57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3898E-08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64405037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2851384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806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968780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4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12271</w:t>
            </w:r>
          </w:p>
        </w:tc>
        <w:tc>
          <w:tcPr>
            <w:tcW w:w="2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6E-08</w:t>
            </w:r>
          </w:p>
        </w:tc>
        <w:tc>
          <w:tcPr>
            <w:tcW w:w="4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63547271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442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85995</w:t>
            </w:r>
          </w:p>
        </w:tc>
        <w:tc>
          <w:tcPr>
            <w:tcW w:w="3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12752861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1579297</w:t>
            </w:r>
          </w:p>
        </w:tc>
        <w:tc>
          <w:tcPr>
            <w:tcW w:w="3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8656252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Abbreviation: 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ACE, Angiotensin-converting enzyme;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EX,excluded in the further analysis.</w:t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3.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 Genetic proxies for ACEI-induced cough in Asians</w:t>
      </w:r>
    </w:p>
    <w:tbl>
      <w:tblPr>
        <w:tblStyle w:val="5"/>
        <w:tblW w:w="130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273"/>
        <w:gridCol w:w="1202"/>
        <w:gridCol w:w="1128"/>
        <w:gridCol w:w="2195"/>
        <w:gridCol w:w="1395"/>
        <w:gridCol w:w="1260"/>
        <w:gridCol w:w="1530"/>
        <w:gridCol w:w="1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it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d allele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2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d allele frequency</w:t>
            </w:r>
          </w:p>
        </w:tc>
        <w:tc>
          <w:tcPr>
            <w:tcW w:w="13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-stati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6742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21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75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66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522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164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54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85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9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343509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06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252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8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022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919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5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688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3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383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304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79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806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18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9807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11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116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7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3045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8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01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9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304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8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905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9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118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5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90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98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289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876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91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08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3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4.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 Genetic proxies for ACEI-induced cough in Europeans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 (under LD clumping)</w:t>
      </w:r>
    </w:p>
    <w:tbl>
      <w:tblPr>
        <w:tblStyle w:val="5"/>
        <w:tblW w:w="1407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250"/>
        <w:gridCol w:w="1139"/>
        <w:gridCol w:w="1085"/>
        <w:gridCol w:w="1978"/>
        <w:gridCol w:w="1359"/>
        <w:gridCol w:w="1359"/>
        <w:gridCol w:w="1380"/>
        <w:gridCol w:w="1359"/>
        <w:gridCol w:w="13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it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d allele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d allele frequency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R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u w:val="none"/>
                <w:lang w:bidi="ar"/>
              </w:rPr>
              <w:t>_keep</w:t>
            </w: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u w:val="none"/>
                <w:lang w:bidi="ar"/>
              </w:rPr>
              <w:t>exposure</w:t>
            </w: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D clumpin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s7526729 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07844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800584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00006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3313761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544730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39268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744912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E-1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.9135150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s16870989 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921802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052257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E-22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.90245806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s12210271 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07844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858304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E-1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.0904319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s360206 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39268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172464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E-1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97074328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s8097200 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9218023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343828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E-1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.19293651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s6062847 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278537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767996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E-34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9.6190875</w:t>
            </w:r>
          </w:p>
        </w:tc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u w:val="none"/>
                <w:lang w:bidi="ar"/>
              </w:rPr>
              <w:t>TRUE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5.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Leave-one-out analysis of the association between ACE inhibition and lung cancer</w:t>
      </w:r>
    </w:p>
    <w:tbl>
      <w:tblPr>
        <w:tblStyle w:val="5"/>
        <w:tblW w:w="1123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3202"/>
        <w:gridCol w:w="1250"/>
        <w:gridCol w:w="1384"/>
        <w:gridCol w:w="1463"/>
        <w:gridCol w:w="1384"/>
        <w:gridCol w:w="13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3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WAS ID(outcome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1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655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4007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253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4037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81216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9716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6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3216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8138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7915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43735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5608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2150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31143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41895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6251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24521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2038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13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8150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3342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54961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97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0804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8656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55026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963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060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37300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78209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106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2747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8005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367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1960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968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1544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42507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43806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79480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6927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8613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8684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80311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5884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0464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1202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2193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313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870173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6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MR analysis of the association between ACE inhibition and specific subtypes of lung cancer</w:t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tbl>
      <w:tblPr>
        <w:tblStyle w:val="5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345"/>
        <w:gridCol w:w="3268"/>
        <w:gridCol w:w="673"/>
        <w:gridCol w:w="1174"/>
        <w:gridCol w:w="1122"/>
        <w:gridCol w:w="1036"/>
        <w:gridCol w:w="1122"/>
        <w:gridCol w:w="1122"/>
        <w:gridCol w:w="11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WAS ID(outcome)</w:t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snp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VW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IVW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VW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lower)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upp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gwas.mrcieu.ac.uk/datasets/finn-b-C3_SCLC/" \o "https://gwas.mrcieu.ac.uk/datasets/finn-b-C3_SCLC/" </w:instrTex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finn-b-C3_SCLC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9506109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0333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097222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35767601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1514921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0020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gwas.mrcieu.ac.uk/datasets/ieu-b-4954/" \o "https://gwas.mrcieu.ac.uk/datasets/ieu-b-4954/" </w:instrTex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ieu-b-4954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68E-05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273009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29036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096809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956171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0631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gwas.mrcieu.ac.uk/datasets/finn-b-C3_NSCLC_SQUAM/" \o "https://gwas.mrcieu.ac.uk/datasets/finn-b-C3_NSCLC_SQUAM/" </w:instrTex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finn-b-C3_NSCLC_SQUAM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squamous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676449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23452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99352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6893008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6696416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70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ADENO</w:t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adenocarcinoma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044697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06783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93069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8077143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0347675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5806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gwas.mrcieu.ac.uk/datasets/finn-b-C3_BRONCHUS_LUNG/" \o "https://gwas.mrcieu.ac.uk/datasets/finn-b-C3_BRONCHUS_LUNG/" </w:instrTex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  <w:t>finn-b-C3_BRONCHUS_LUNG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ignant neoplasm of bronchus and lung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219313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31352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87017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8684612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4190113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3179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LUNG_NONSMALL</w:t>
            </w:r>
          </w:p>
        </w:tc>
        <w:tc>
          <w:tcPr>
            <w:tcW w:w="1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1112037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91089</w:t>
            </w:r>
          </w:p>
        </w:tc>
        <w:tc>
          <w:tcPr>
            <w:tcW w:w="3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24379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2090377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6425033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7755722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7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Leave-one-out analysis of the association between ACE inhibition and small cell lung cancer</w:t>
      </w:r>
    </w:p>
    <w:tbl>
      <w:tblPr>
        <w:tblStyle w:val="5"/>
        <w:tblW w:w="1120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133"/>
        <w:gridCol w:w="2162"/>
        <w:gridCol w:w="1393"/>
        <w:gridCol w:w="1384"/>
        <w:gridCol w:w="1384"/>
        <w:gridCol w:w="13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2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WAS ID(outcome)</w:t>
            </w:r>
          </w:p>
        </w:tc>
        <w:tc>
          <w:tcPr>
            <w:tcW w:w="21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655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5818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9175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0652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81216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5646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03578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8810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18138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5568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3515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0736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2150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1059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2927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4629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24521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3067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8837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3626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13342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641308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233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3723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286568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693947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2289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6920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37300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9677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8471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8334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4200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2683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5023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4968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685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3145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9704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79480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22644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636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9568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s80311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43858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1620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4784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 inhib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9506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0332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0972216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8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MR analysis of the association between ACEI-induced cough and specific subtypes of lung cancer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517"/>
        <w:gridCol w:w="2215"/>
        <w:gridCol w:w="718"/>
        <w:gridCol w:w="1211"/>
        <w:gridCol w:w="1022"/>
        <w:gridCol w:w="1022"/>
        <w:gridCol w:w="1211"/>
        <w:gridCol w:w="1268"/>
        <w:gridCol w:w="12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8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WAS ID(outcome)</w:t>
            </w:r>
          </w:p>
        </w:tc>
        <w:tc>
          <w:tcPr>
            <w:tcW w:w="10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snp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IVW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(IVW)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VW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4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lower)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(upp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8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SQUAM</w:t>
            </w:r>
          </w:p>
        </w:tc>
        <w:tc>
          <w:tcPr>
            <w:tcW w:w="10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squamous</w:t>
            </w:r>
          </w:p>
        </w:tc>
        <w:tc>
          <w:tcPr>
            <w:tcW w:w="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024793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11057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64782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866018</w:t>
            </w:r>
          </w:p>
        </w:tc>
        <w:tc>
          <w:tcPr>
            <w:tcW w:w="4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07506992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44827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8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ADENO</w:t>
            </w:r>
          </w:p>
        </w:tc>
        <w:tc>
          <w:tcPr>
            <w:tcW w:w="10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adenocarcinoma</w:t>
            </w:r>
          </w:p>
        </w:tc>
        <w:tc>
          <w:tcPr>
            <w:tcW w:w="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06276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36985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43183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41115675</w:t>
            </w:r>
          </w:p>
        </w:tc>
        <w:tc>
          <w:tcPr>
            <w:tcW w:w="4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4666615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67564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8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10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4618958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06079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73927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99733853</w:t>
            </w:r>
          </w:p>
        </w:tc>
        <w:tc>
          <w:tcPr>
            <w:tcW w:w="4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5819013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63648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8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LUNG_NONSMALL</w:t>
            </w:r>
          </w:p>
        </w:tc>
        <w:tc>
          <w:tcPr>
            <w:tcW w:w="10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87083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18535</w:t>
            </w:r>
          </w:p>
        </w:tc>
        <w:tc>
          <w:tcPr>
            <w:tcW w:w="3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70817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45865783</w:t>
            </w:r>
          </w:p>
        </w:tc>
        <w:tc>
          <w:tcPr>
            <w:tcW w:w="4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4632923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57098643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br w:type="page"/>
      </w: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9.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Sensitivity analysis of the association between ACEI-induced cough and lung cancer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693"/>
        <w:gridCol w:w="3766"/>
        <w:gridCol w:w="747"/>
        <w:gridCol w:w="1539"/>
        <w:gridCol w:w="1159"/>
        <w:gridCol w:w="1169"/>
        <w:gridCol w:w="1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WAS ID(outcome)</w:t>
            </w:r>
          </w:p>
        </w:tc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snps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"/>
              </w:rPr>
              <w:t>P-</w:t>
            </w:r>
            <w:r>
              <w:rPr>
                <w:rStyle w:val="9"/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"/>
              </w:rPr>
              <w:t>intercept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"/>
              </w:rPr>
              <w:t>P-</w:t>
            </w:r>
            <w:r>
              <w:rPr>
                <w:rStyle w:val="9"/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"/>
              </w:rPr>
              <w:t>het IVW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"/>
              </w:rPr>
              <w:t>P-</w:t>
            </w:r>
            <w:r>
              <w:rPr>
                <w:rStyle w:val="9"/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"/>
              </w:rPr>
              <w:t>het Egg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SQUAM</w:t>
            </w:r>
          </w:p>
        </w:tc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squamous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50594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4441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36106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0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NSCLC_ADENO</w:t>
            </w:r>
          </w:p>
        </w:tc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, adenocarcinoma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144037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05269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64332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58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SCLC</w:t>
            </w:r>
          </w:p>
        </w:tc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802816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6309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836817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274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BRONCHUS_LUNG</w:t>
            </w:r>
          </w:p>
        </w:tc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ignant neoplasm of bronchus and lung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656318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29669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51843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10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EI-induced cough</w:t>
            </w:r>
          </w:p>
        </w:tc>
        <w:tc>
          <w:tcPr>
            <w:tcW w:w="11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nn-b-C3_LUNG_NONSMALL</w:t>
            </w:r>
          </w:p>
        </w:tc>
        <w:tc>
          <w:tcPr>
            <w:tcW w:w="17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2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39422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0457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96646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5141</w:t>
            </w:r>
          </w:p>
        </w:tc>
      </w:tr>
    </w:tbl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kZjVhNTI4ZDg4M2ZiNTljZTBiNzk4YjI1MjQ5M2MifQ=="/>
    <w:docVar w:name="KY_MEDREF_DOCUID" w:val="{6EF835A4-8541-4FAD-9CCC-1B1955CB5C3A}"/>
    <w:docVar w:name="KY_MEDREF_VERSION" w:val="3"/>
  </w:docVars>
  <w:rsids>
    <w:rsidRoot w:val="00000000"/>
    <w:rsid w:val="000D337E"/>
    <w:rsid w:val="08FA79FD"/>
    <w:rsid w:val="18F125B3"/>
    <w:rsid w:val="201F6F46"/>
    <w:rsid w:val="210D72E8"/>
    <w:rsid w:val="22982E9E"/>
    <w:rsid w:val="2A163F1D"/>
    <w:rsid w:val="2F0035F0"/>
    <w:rsid w:val="33204401"/>
    <w:rsid w:val="37582A76"/>
    <w:rsid w:val="3EE30F39"/>
    <w:rsid w:val="407E2A4C"/>
    <w:rsid w:val="47C05CDD"/>
    <w:rsid w:val="51B0359D"/>
    <w:rsid w:val="5D246CC2"/>
    <w:rsid w:val="5EB84149"/>
    <w:rsid w:val="612E684E"/>
    <w:rsid w:val="68FC50C1"/>
    <w:rsid w:val="719B4D2F"/>
    <w:rsid w:val="7DD4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楷体_GB2312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emf"/><Relationship Id="rId6" Type="http://schemas.openxmlformats.org/officeDocument/2006/relationships/image" Target="../NUL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</Words>
  <Characters>299</Characters>
  <Lines>0</Lines>
  <Paragraphs>0</Paragraphs>
  <TotalTime>20</TotalTime>
  <ScaleCrop>false</ScaleCrop>
  <LinksUpToDate>false</LinksUpToDate>
  <CharactersWithSpaces>34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0:38:00Z</dcterms:created>
  <dc:creator>HUAWEI</dc:creator>
  <cp:lastModifiedBy>Revise</cp:lastModifiedBy>
  <dcterms:modified xsi:type="dcterms:W3CDTF">2023-09-08T08:3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09E28599734C02B943A5DA52C6A583</vt:lpwstr>
  </property>
</Properties>
</file>